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D89" w:rsidRPr="00791C5B" w:rsidRDefault="00642D89" w:rsidP="00642D89">
      <w:pPr>
        <w:spacing w:after="0" w:line="240" w:lineRule="auto"/>
        <w:rPr>
          <w:rFonts w:ascii="Times New Roman" w:eastAsia="SimSu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</w:rPr>
        <w:t xml:space="preserve">Table S8 QTL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× </w:t>
      </w:r>
      <w:r>
        <w:rPr>
          <w:rFonts w:ascii="TimesNewRomanPSMT" w:hAnsi="TimesNewRomanPSMT"/>
          <w:color w:val="000000"/>
          <w:sz w:val="20"/>
          <w:szCs w:val="20"/>
        </w:rPr>
        <w:t>environment interaction</w:t>
      </w:r>
      <w:r w:rsidR="00CD6FF6">
        <w:rPr>
          <w:rFonts w:ascii="TimesNewRomanPSMT" w:hAnsi="TimesNewRomanPSMT"/>
          <w:color w:val="000000"/>
          <w:sz w:val="20"/>
          <w:szCs w:val="20"/>
        </w:rPr>
        <w:t>s</w:t>
      </w:r>
      <w:bookmarkStart w:id="0" w:name="_GoBack"/>
      <w:bookmarkEnd w:id="0"/>
      <w:r>
        <w:rPr>
          <w:rFonts w:ascii="TimesNewRomanPSMT" w:hAnsi="TimesNewRomanPSMT"/>
          <w:color w:val="000000"/>
          <w:sz w:val="20"/>
          <w:szCs w:val="20"/>
        </w:rPr>
        <w:t xml:space="preserve"> for yield-related traits detected in the RIL</w:t>
      </w:r>
      <w:r>
        <w:rPr>
          <w:rFonts w:ascii="TimesNewRomanPSMT" w:hAnsi="TimesNewRomanPSMT" w:hint="eastAsia"/>
          <w:color w:val="000000"/>
          <w:sz w:val="20"/>
          <w:szCs w:val="20"/>
        </w:rPr>
        <w:t>s</w:t>
      </w:r>
      <w:r>
        <w:rPr>
          <w:rFonts w:ascii="TimesNewRomanPSMT" w:hAnsi="TimesNewRomanPSMT"/>
          <w:color w:val="000000"/>
          <w:sz w:val="20"/>
          <w:szCs w:val="20"/>
        </w:rPr>
        <w:t xml:space="preserve"> under four environments and the IF</w:t>
      </w:r>
      <w:r w:rsidRPr="00D74B87">
        <w:rPr>
          <w:rFonts w:ascii="TimesNewRomanPSMT" w:hAnsi="TimesNewRomanPSMT"/>
          <w:color w:val="000000"/>
          <w:sz w:val="20"/>
          <w:szCs w:val="20"/>
          <w:vertAlign w:val="subscript"/>
        </w:rPr>
        <w:t>2</w:t>
      </w:r>
      <w:r>
        <w:rPr>
          <w:rFonts w:ascii="TimesNewRomanPSMT" w:hAnsi="TimesNewRomanPSMT"/>
          <w:color w:val="000000"/>
          <w:sz w:val="20"/>
          <w:szCs w:val="20"/>
        </w:rPr>
        <w:t xml:space="preserve"> population under three environm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52"/>
        <w:gridCol w:w="783"/>
        <w:gridCol w:w="516"/>
        <w:gridCol w:w="666"/>
        <w:gridCol w:w="2961"/>
        <w:gridCol w:w="763"/>
        <w:gridCol w:w="698"/>
        <w:gridCol w:w="698"/>
        <w:gridCol w:w="681"/>
        <w:gridCol w:w="1156"/>
        <w:gridCol w:w="648"/>
        <w:gridCol w:w="648"/>
        <w:gridCol w:w="648"/>
        <w:gridCol w:w="648"/>
        <w:gridCol w:w="1138"/>
      </w:tblGrid>
      <w:tr w:rsidR="00642D89" w:rsidRPr="00D74B87" w:rsidTr="001C3C3E">
        <w:trPr>
          <w:trHeight w:val="24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D89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2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3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4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A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) 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1</w:t>
            </w:r>
            <w:r w:rsidRPr="00234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2</w:t>
            </w:r>
            <w:r w:rsidRPr="00234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3</w:t>
            </w:r>
            <w:r w:rsidRPr="00234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4</w:t>
            </w:r>
            <w:r w:rsidRPr="00234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2D89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AF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 w:rsidRPr="00275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E, %)</w:t>
            </w:r>
            <w:r w:rsidRPr="00234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642D89" w:rsidRPr="00D74B87" w:rsidTr="001C3C3E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1D05F4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05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N25114/PZE-101055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2D89" w:rsidRPr="00D74B87" w:rsidTr="001C3C3E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1D05F4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05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ZE-106083873/PZE-10611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6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2D89" w:rsidRPr="00D74B87" w:rsidTr="001C3C3E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1D05F4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05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ZE-107012245/SYN2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2D89" w:rsidRPr="00D74B87" w:rsidTr="001C3C3E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1D05F4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05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ZA00987.1/PZE-10511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2D89" w:rsidRPr="00D74B87" w:rsidTr="001C3C3E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1D05F4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05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ZE-106018356/PZE-106017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2D89" w:rsidRPr="00D74B87" w:rsidTr="001C3C3E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1D05F4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05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N11831/PZE-10211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2D89" w:rsidRPr="00D74B87" w:rsidTr="001C3C3E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2D89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r w:rsidRPr="006F6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D89" w:rsidRPr="00275A03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75A0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ZE-102065424/PZA024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  <w:r w:rsidRPr="00234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642D89" w:rsidRPr="00D74B87" w:rsidTr="001C3C3E">
        <w:trPr>
          <w:trHeight w:val="24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K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1D05F4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1D05F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YN23245/PZE-1031321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2D89" w:rsidRPr="00D74B87" w:rsidTr="001C3C3E">
        <w:trPr>
          <w:trHeight w:val="24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K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1D05F4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1D05F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ZE-107019133/PZE-1070336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2D89" w:rsidRPr="00D74B87" w:rsidTr="001C3C3E">
        <w:trPr>
          <w:trHeight w:val="24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K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1D05F4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1D05F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ZE-108002532/PZE-10800355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B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42D89" w:rsidRPr="00D74B87" w:rsidRDefault="00642D89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42D89" w:rsidRDefault="00642D89" w:rsidP="00642D89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 w:rsidRPr="00D74B87">
        <w:rPr>
          <w:rFonts w:ascii="TimesNewRomanPSMT" w:hAnsi="TimesNewRomanPSMT"/>
          <w:color w:val="000000"/>
          <w:sz w:val="20"/>
          <w:szCs w:val="20"/>
          <w:vertAlign w:val="superscript"/>
        </w:rPr>
        <w:t>a</w:t>
      </w:r>
      <w:r>
        <w:rPr>
          <w:rFonts w:ascii="TimesNewRomanPSMT" w:hAnsi="TimesNewRomanPSMT"/>
          <w:color w:val="000000"/>
          <w:sz w:val="20"/>
          <w:szCs w:val="20"/>
        </w:rPr>
        <w:t xml:space="preserve"> RIL, recombinant inbred line; IF</w:t>
      </w:r>
      <w:r w:rsidRPr="00D74B87">
        <w:rPr>
          <w:rFonts w:ascii="TimesNewRomanPSMT" w:hAnsi="TimesNewRomanPSMT"/>
          <w:color w:val="000000"/>
          <w:sz w:val="20"/>
          <w:szCs w:val="20"/>
          <w:vertAlign w:val="subscript"/>
        </w:rPr>
        <w:t>2</w:t>
      </w:r>
      <w:r>
        <w:rPr>
          <w:rFonts w:ascii="TimesNewRomanPSMT" w:hAnsi="TimesNewRomanPSMT"/>
          <w:color w:val="000000"/>
          <w:sz w:val="20"/>
          <w:szCs w:val="20"/>
        </w:rPr>
        <w:t>, the immortalized F</w:t>
      </w:r>
      <w:r w:rsidRPr="00D74B87">
        <w:rPr>
          <w:rFonts w:ascii="TimesNewRomanPSMT" w:hAnsi="TimesNewRomanPSMT"/>
          <w:color w:val="000000"/>
          <w:sz w:val="20"/>
          <w:szCs w:val="20"/>
          <w:vertAlign w:val="subscript"/>
        </w:rPr>
        <w:t>2</w:t>
      </w:r>
      <w:r>
        <w:rPr>
          <w:rFonts w:ascii="TimesNewRomanPSMT" w:hAnsi="TimesNewRomanPSMT"/>
          <w:color w:val="000000"/>
          <w:sz w:val="20"/>
          <w:szCs w:val="20"/>
        </w:rPr>
        <w:t>.</w:t>
      </w:r>
    </w:p>
    <w:p w:rsidR="00642D89" w:rsidRDefault="00642D89" w:rsidP="00642D89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 w:rsidRPr="00D74B87">
        <w:rPr>
          <w:rFonts w:ascii="TimesNewRomanPSMT" w:hAnsi="TimesNewRomanPSMT"/>
          <w:color w:val="000000"/>
          <w:sz w:val="20"/>
          <w:szCs w:val="20"/>
          <w:vertAlign w:val="superscript"/>
        </w:rPr>
        <w:t>b</w:t>
      </w:r>
      <w:r>
        <w:rPr>
          <w:rFonts w:ascii="TimesNewRomanPSMT" w:hAnsi="TimesNewRomanPSMT"/>
          <w:color w:val="000000"/>
          <w:sz w:val="20"/>
          <w:szCs w:val="20"/>
        </w:rPr>
        <w:t xml:space="preserve"> AE indicates the additive by designed environment interaction effect. E1, E2, E3, and E4, represent 2014JH, 2015JH, 2016CZ, and 2016JH, respectively.</w:t>
      </w:r>
    </w:p>
    <w:p w:rsidR="00642D89" w:rsidRDefault="00642D89" w:rsidP="00642D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  <w:vertAlign w:val="superscript"/>
        </w:rPr>
        <w:t>c</w:t>
      </w:r>
      <w:r w:rsidRPr="00D74B87">
        <w:rPr>
          <w:rFonts w:ascii="TimesNewRomanPSMT" w:hAnsi="TimesNewRomanPSMT"/>
          <w:color w:val="000000"/>
          <w:sz w:val="20"/>
          <w:szCs w:val="20"/>
          <w:vertAlign w:val="superscript"/>
        </w:rPr>
        <w:t xml:space="preserve"> </w:t>
      </w:r>
      <w:r w:rsidRPr="00234AF3">
        <w:rPr>
          <w:rFonts w:asciiTheme="minorEastAsia" w:hAnsiTheme="minorEastAsia" w:cs="Times New Roman" w:hint="eastAsia"/>
          <w:i/>
          <w:color w:val="000000"/>
          <w:sz w:val="20"/>
          <w:szCs w:val="20"/>
        </w:rPr>
        <w:t>h</w:t>
      </w:r>
      <w:r w:rsidRPr="00CA575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CA5755"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E, </w:t>
      </w:r>
      <w:r w:rsidRPr="00CA5755">
        <w:rPr>
          <w:rFonts w:ascii="Times New Roman" w:eastAsia="Times New Roman" w:hAnsi="Times New Roman" w:cs="Times New Roman"/>
          <w:color w:val="000000"/>
          <w:sz w:val="20"/>
          <w:szCs w:val="20"/>
        </w:rPr>
        <w:t>%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s the contribution rate of </w:t>
      </w:r>
      <w:r w:rsidRPr="00DB76C6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additiv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y environment interaction effect.</w:t>
      </w:r>
    </w:p>
    <w:p w:rsidR="00642D89" w:rsidRDefault="00642D89" w:rsidP="00642D89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 w:rsidRPr="006F682E">
        <w:rPr>
          <w:rFonts w:asciiTheme="minorEastAsia" w:hAnsiTheme="minorEastAsia" w:cs="Times New Roman" w:hint="eastAsia"/>
          <w:color w:val="000000"/>
          <w:sz w:val="20"/>
          <w:szCs w:val="20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NewRomanPSMT" w:hAnsi="TimesNewRomanPSMT"/>
          <w:color w:val="000000"/>
          <w:sz w:val="20"/>
          <w:szCs w:val="20"/>
        </w:rPr>
        <w:t xml:space="preserve">DE indicates the </w:t>
      </w:r>
      <w:r>
        <w:rPr>
          <w:rFonts w:ascii="TimesNewRomanPSMT" w:hAnsi="TimesNewRomanPSMT" w:hint="eastAsia"/>
          <w:color w:val="000000"/>
          <w:sz w:val="20"/>
          <w:szCs w:val="20"/>
        </w:rPr>
        <w:t>dominance</w:t>
      </w:r>
      <w:r>
        <w:rPr>
          <w:rFonts w:ascii="TimesNewRomanPSMT" w:hAnsi="TimesNewRomanPSMT"/>
          <w:color w:val="000000"/>
          <w:sz w:val="20"/>
          <w:szCs w:val="20"/>
        </w:rPr>
        <w:t xml:space="preserve"> by designed environment interaction effect. E1, E2, E3, and E4, represent 2014JH, 2015JH, 2016CZ, and 2016JH, respectively.</w:t>
      </w:r>
    </w:p>
    <w:p w:rsidR="00642D89" w:rsidRDefault="00642D89" w:rsidP="00642D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  <w:vertAlign w:val="superscript"/>
        </w:rPr>
        <w:t>e</w:t>
      </w:r>
      <w:r w:rsidRPr="00D74B87">
        <w:rPr>
          <w:rFonts w:ascii="TimesNewRomanPSMT" w:hAnsi="TimesNewRomanPSMT"/>
          <w:color w:val="000000"/>
          <w:sz w:val="20"/>
          <w:szCs w:val="20"/>
          <w:vertAlign w:val="superscript"/>
        </w:rPr>
        <w:t xml:space="preserve"> </w:t>
      </w:r>
      <w:r w:rsidRPr="00234AF3">
        <w:rPr>
          <w:rFonts w:asciiTheme="minorEastAsia" w:hAnsiTheme="minorEastAsia" w:cs="Times New Roman" w:hint="eastAsia"/>
          <w:i/>
          <w:color w:val="000000"/>
          <w:sz w:val="20"/>
          <w:szCs w:val="20"/>
        </w:rPr>
        <w:t>h</w:t>
      </w:r>
      <w:r w:rsidRPr="00CA575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CA5755"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, </w:t>
      </w:r>
      <w:r w:rsidRPr="00CA5755">
        <w:rPr>
          <w:rFonts w:ascii="Times New Roman" w:eastAsia="Times New Roman" w:hAnsi="Times New Roman" w:cs="Times New Roman"/>
          <w:color w:val="000000"/>
          <w:sz w:val="20"/>
          <w:szCs w:val="20"/>
        </w:rPr>
        <w:t>%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s the contribution rate of dominance by environment interaction effect.</w:t>
      </w:r>
    </w:p>
    <w:p w:rsidR="00642D89" w:rsidRDefault="00642D89" w:rsidP="00642D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74B8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D74B8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**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D74B8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***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dicate significance at </w:t>
      </w:r>
      <w:r w:rsidR="002C5F2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&lt;</w:t>
      </w:r>
      <w:r w:rsidR="002C5F2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0.05, </w:t>
      </w:r>
      <w:r w:rsidR="002C5F2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&lt;</w:t>
      </w:r>
      <w:r w:rsidR="002C5F2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0.01, and </w:t>
      </w:r>
      <w:r w:rsidR="002C5F2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&lt;</w:t>
      </w:r>
      <w:r w:rsidR="002C5F2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0.00</w:t>
      </w:r>
      <w:r w:rsidR="002C5F27">
        <w:rPr>
          <w:rFonts w:ascii="Times New Roman" w:eastAsia="Times New Roman" w:hAnsi="Times New Roman" w:cs="Times New Roman"/>
          <w:color w:val="000000"/>
          <w:sz w:val="20"/>
          <w:szCs w:val="20"/>
        </w:rPr>
        <w:t>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, respectively.</w:t>
      </w:r>
    </w:p>
    <w:p w:rsidR="00642D89" w:rsidRDefault="00642D89" w:rsidP="00642D89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</w:rPr>
        <w:t>The interval in bold was co-located in QTL</w:t>
      </w:r>
      <w:r w:rsidR="004B20DD">
        <w:rPr>
          <w:rFonts w:ascii="TimesNewRomanPSMT" w:hAnsi="TimesNewRomanPSMT"/>
          <w:color w:val="000000"/>
          <w:sz w:val="20"/>
          <w:szCs w:val="20"/>
        </w:rPr>
        <w:t>s</w:t>
      </w:r>
      <w:r>
        <w:rPr>
          <w:rFonts w:ascii="TimesNewRomanPSMT" w:hAnsi="TimesNewRomanPSMT"/>
          <w:color w:val="000000"/>
          <w:sz w:val="20"/>
          <w:szCs w:val="20"/>
        </w:rPr>
        <w:t xml:space="preserve"> associated with the same trait via combined analysis across all environments.</w:t>
      </w:r>
    </w:p>
    <w:p w:rsidR="00581D57" w:rsidRDefault="00581D57" w:rsidP="00642D89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 w:rsidRPr="00581D57">
        <w:rPr>
          <w:rFonts w:ascii="TimesNewRomanPSMT" w:hAnsi="TimesNewRomanPSMT"/>
          <w:color w:val="000000"/>
          <w:sz w:val="20"/>
          <w:szCs w:val="20"/>
        </w:rPr>
        <w:t>EWPE, ear weight per ear; CWPE, cob weight per ear; CD, cob diameter; KWPE, kernel weight per row; RKP, rate of kernel production.</w:t>
      </w:r>
    </w:p>
    <w:p w:rsidR="00642D89" w:rsidRDefault="00642D89" w:rsidP="00642D89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</w:p>
    <w:p w:rsidR="00642D89" w:rsidRDefault="00642D89" w:rsidP="00642D89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</w:p>
    <w:p w:rsidR="00642D89" w:rsidRDefault="00642D89" w:rsidP="00642D89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</w:p>
    <w:p w:rsidR="00642D89" w:rsidRDefault="00642D89" w:rsidP="00642D89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</w:p>
    <w:p w:rsidR="00642D89" w:rsidRDefault="00642D89" w:rsidP="00642D89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</w:p>
    <w:p w:rsidR="00642D89" w:rsidRDefault="00642D89" w:rsidP="00642D89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</w:p>
    <w:p w:rsidR="00642D89" w:rsidRPr="00652906" w:rsidRDefault="00642D89" w:rsidP="00642D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22C15" w:rsidRPr="005B0880" w:rsidRDefault="00E22C15" w:rsidP="005B0880"/>
    <w:sectPr w:rsidR="00E22C15" w:rsidRPr="005B0880" w:rsidSect="00242E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6672" w:rsidRDefault="00536672" w:rsidP="00503E28">
      <w:pPr>
        <w:spacing w:after="0" w:line="240" w:lineRule="auto"/>
      </w:pPr>
      <w:r>
        <w:separator/>
      </w:r>
    </w:p>
  </w:endnote>
  <w:endnote w:type="continuationSeparator" w:id="0">
    <w:p w:rsidR="00536672" w:rsidRDefault="00536672" w:rsidP="00503E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6672" w:rsidRDefault="00536672" w:rsidP="00503E28">
      <w:pPr>
        <w:spacing w:after="0" w:line="240" w:lineRule="auto"/>
      </w:pPr>
      <w:r>
        <w:separator/>
      </w:r>
    </w:p>
  </w:footnote>
  <w:footnote w:type="continuationSeparator" w:id="0">
    <w:p w:rsidR="00536672" w:rsidRDefault="00536672" w:rsidP="00503E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NDC2MDaxNDGxNDNU0lEKTi0uzszPAykwNKoFAFya9XQtAAAA"/>
  </w:docVars>
  <w:rsids>
    <w:rsidRoot w:val="004549E4"/>
    <w:rsid w:val="00006456"/>
    <w:rsid w:val="0004632A"/>
    <w:rsid w:val="00047B81"/>
    <w:rsid w:val="000524F7"/>
    <w:rsid w:val="00054191"/>
    <w:rsid w:val="00073FC3"/>
    <w:rsid w:val="00076E45"/>
    <w:rsid w:val="00076F93"/>
    <w:rsid w:val="00080BB2"/>
    <w:rsid w:val="000848EA"/>
    <w:rsid w:val="0008790A"/>
    <w:rsid w:val="00087B46"/>
    <w:rsid w:val="00094161"/>
    <w:rsid w:val="0009649C"/>
    <w:rsid w:val="000A371A"/>
    <w:rsid w:val="000B142D"/>
    <w:rsid w:val="000B1934"/>
    <w:rsid w:val="000B612B"/>
    <w:rsid w:val="000C4A3D"/>
    <w:rsid w:val="000C5F3D"/>
    <w:rsid w:val="000D06B5"/>
    <w:rsid w:val="000D2FE3"/>
    <w:rsid w:val="000F22E7"/>
    <w:rsid w:val="000F4E3D"/>
    <w:rsid w:val="00100733"/>
    <w:rsid w:val="001028DD"/>
    <w:rsid w:val="00102FE5"/>
    <w:rsid w:val="00104421"/>
    <w:rsid w:val="0012735B"/>
    <w:rsid w:val="00132686"/>
    <w:rsid w:val="00135647"/>
    <w:rsid w:val="00135BBE"/>
    <w:rsid w:val="00152CC9"/>
    <w:rsid w:val="00155946"/>
    <w:rsid w:val="001642E5"/>
    <w:rsid w:val="00167A6C"/>
    <w:rsid w:val="001833C2"/>
    <w:rsid w:val="00193557"/>
    <w:rsid w:val="0019750E"/>
    <w:rsid w:val="001A1BB5"/>
    <w:rsid w:val="001A5C4E"/>
    <w:rsid w:val="001B0478"/>
    <w:rsid w:val="001D25A3"/>
    <w:rsid w:val="001D68BA"/>
    <w:rsid w:val="001D75D4"/>
    <w:rsid w:val="001E7A26"/>
    <w:rsid w:val="001F5CC3"/>
    <w:rsid w:val="0020001C"/>
    <w:rsid w:val="00211DA6"/>
    <w:rsid w:val="0021269A"/>
    <w:rsid w:val="00217267"/>
    <w:rsid w:val="00225F8E"/>
    <w:rsid w:val="00231DE0"/>
    <w:rsid w:val="002339BD"/>
    <w:rsid w:val="00237D16"/>
    <w:rsid w:val="00242E78"/>
    <w:rsid w:val="00250E17"/>
    <w:rsid w:val="002517DA"/>
    <w:rsid w:val="0026436F"/>
    <w:rsid w:val="00273B88"/>
    <w:rsid w:val="00275B42"/>
    <w:rsid w:val="002770DD"/>
    <w:rsid w:val="00292FF0"/>
    <w:rsid w:val="00293C1C"/>
    <w:rsid w:val="002B7352"/>
    <w:rsid w:val="002C5085"/>
    <w:rsid w:val="002C5F27"/>
    <w:rsid w:val="002C726F"/>
    <w:rsid w:val="002D03EF"/>
    <w:rsid w:val="002E6C81"/>
    <w:rsid w:val="002F5563"/>
    <w:rsid w:val="00304AA6"/>
    <w:rsid w:val="003332CE"/>
    <w:rsid w:val="003339A3"/>
    <w:rsid w:val="00334D96"/>
    <w:rsid w:val="00341CD6"/>
    <w:rsid w:val="00344744"/>
    <w:rsid w:val="0034718C"/>
    <w:rsid w:val="003476C5"/>
    <w:rsid w:val="003506ED"/>
    <w:rsid w:val="00362012"/>
    <w:rsid w:val="0036687D"/>
    <w:rsid w:val="00370905"/>
    <w:rsid w:val="00381E1F"/>
    <w:rsid w:val="003B4DC6"/>
    <w:rsid w:val="003B6C3A"/>
    <w:rsid w:val="003C7A8A"/>
    <w:rsid w:val="003D355C"/>
    <w:rsid w:val="003D5D31"/>
    <w:rsid w:val="003E1568"/>
    <w:rsid w:val="003E28C4"/>
    <w:rsid w:val="003F0304"/>
    <w:rsid w:val="003F03F3"/>
    <w:rsid w:val="003F0D8C"/>
    <w:rsid w:val="003F5AE2"/>
    <w:rsid w:val="00401572"/>
    <w:rsid w:val="0040746F"/>
    <w:rsid w:val="004113F4"/>
    <w:rsid w:val="0042186A"/>
    <w:rsid w:val="00422E51"/>
    <w:rsid w:val="00425101"/>
    <w:rsid w:val="004251A0"/>
    <w:rsid w:val="00427AB4"/>
    <w:rsid w:val="00435842"/>
    <w:rsid w:val="0043780A"/>
    <w:rsid w:val="0044089E"/>
    <w:rsid w:val="00444977"/>
    <w:rsid w:val="004460AE"/>
    <w:rsid w:val="004549E4"/>
    <w:rsid w:val="00454C7A"/>
    <w:rsid w:val="0045753D"/>
    <w:rsid w:val="00462FB1"/>
    <w:rsid w:val="00464654"/>
    <w:rsid w:val="004754FE"/>
    <w:rsid w:val="00482216"/>
    <w:rsid w:val="004865B0"/>
    <w:rsid w:val="004932D4"/>
    <w:rsid w:val="00496FA4"/>
    <w:rsid w:val="004B20DD"/>
    <w:rsid w:val="004B493D"/>
    <w:rsid w:val="004B5412"/>
    <w:rsid w:val="004D441F"/>
    <w:rsid w:val="004D4A90"/>
    <w:rsid w:val="004E2DD7"/>
    <w:rsid w:val="004E5955"/>
    <w:rsid w:val="004F4E20"/>
    <w:rsid w:val="00503E28"/>
    <w:rsid w:val="00520836"/>
    <w:rsid w:val="00526FA6"/>
    <w:rsid w:val="00536672"/>
    <w:rsid w:val="0054746B"/>
    <w:rsid w:val="005507B5"/>
    <w:rsid w:val="005525F7"/>
    <w:rsid w:val="00555465"/>
    <w:rsid w:val="00562F5F"/>
    <w:rsid w:val="0056529F"/>
    <w:rsid w:val="00566A22"/>
    <w:rsid w:val="00571FDA"/>
    <w:rsid w:val="00575886"/>
    <w:rsid w:val="005772F2"/>
    <w:rsid w:val="00581D57"/>
    <w:rsid w:val="005943B4"/>
    <w:rsid w:val="005A04D5"/>
    <w:rsid w:val="005A2B25"/>
    <w:rsid w:val="005B0880"/>
    <w:rsid w:val="005C2C61"/>
    <w:rsid w:val="005C4E62"/>
    <w:rsid w:val="005D4A60"/>
    <w:rsid w:val="005D5763"/>
    <w:rsid w:val="005E4D82"/>
    <w:rsid w:val="005E509A"/>
    <w:rsid w:val="005E79CF"/>
    <w:rsid w:val="005E7CDD"/>
    <w:rsid w:val="005F41B2"/>
    <w:rsid w:val="00601F77"/>
    <w:rsid w:val="00602D18"/>
    <w:rsid w:val="00612E15"/>
    <w:rsid w:val="00615696"/>
    <w:rsid w:val="00620CB7"/>
    <w:rsid w:val="0062661F"/>
    <w:rsid w:val="00627B95"/>
    <w:rsid w:val="00630E17"/>
    <w:rsid w:val="00642D89"/>
    <w:rsid w:val="00646880"/>
    <w:rsid w:val="00653653"/>
    <w:rsid w:val="00661C10"/>
    <w:rsid w:val="00664213"/>
    <w:rsid w:val="006863C4"/>
    <w:rsid w:val="00693CEB"/>
    <w:rsid w:val="006A0981"/>
    <w:rsid w:val="006B3D6E"/>
    <w:rsid w:val="006B6B0A"/>
    <w:rsid w:val="006C0F83"/>
    <w:rsid w:val="006C66AC"/>
    <w:rsid w:val="006D5632"/>
    <w:rsid w:val="006D7D75"/>
    <w:rsid w:val="006E4BF4"/>
    <w:rsid w:val="006E70F8"/>
    <w:rsid w:val="006F0427"/>
    <w:rsid w:val="006F0B6E"/>
    <w:rsid w:val="006F4685"/>
    <w:rsid w:val="006F58BD"/>
    <w:rsid w:val="006F66D2"/>
    <w:rsid w:val="006F690D"/>
    <w:rsid w:val="00710530"/>
    <w:rsid w:val="00710BE8"/>
    <w:rsid w:val="0072561C"/>
    <w:rsid w:val="00726300"/>
    <w:rsid w:val="00730BBC"/>
    <w:rsid w:val="0073279E"/>
    <w:rsid w:val="00752912"/>
    <w:rsid w:val="00752E97"/>
    <w:rsid w:val="00753E42"/>
    <w:rsid w:val="00755E81"/>
    <w:rsid w:val="00767DBC"/>
    <w:rsid w:val="007A1D67"/>
    <w:rsid w:val="007B1305"/>
    <w:rsid w:val="007B28BA"/>
    <w:rsid w:val="007C55AD"/>
    <w:rsid w:val="007D1344"/>
    <w:rsid w:val="007E202A"/>
    <w:rsid w:val="007F7EBF"/>
    <w:rsid w:val="00803E80"/>
    <w:rsid w:val="00811E1B"/>
    <w:rsid w:val="0082088E"/>
    <w:rsid w:val="00826017"/>
    <w:rsid w:val="00844078"/>
    <w:rsid w:val="00850928"/>
    <w:rsid w:val="00853046"/>
    <w:rsid w:val="008764CC"/>
    <w:rsid w:val="00892C66"/>
    <w:rsid w:val="00896E34"/>
    <w:rsid w:val="008A3BC8"/>
    <w:rsid w:val="008A548E"/>
    <w:rsid w:val="008A6450"/>
    <w:rsid w:val="008B0DD5"/>
    <w:rsid w:val="008C2F1D"/>
    <w:rsid w:val="008C5D22"/>
    <w:rsid w:val="008C628B"/>
    <w:rsid w:val="008D5554"/>
    <w:rsid w:val="008E09A3"/>
    <w:rsid w:val="008E7C64"/>
    <w:rsid w:val="008F057E"/>
    <w:rsid w:val="008F398C"/>
    <w:rsid w:val="008F44A1"/>
    <w:rsid w:val="00904645"/>
    <w:rsid w:val="00906639"/>
    <w:rsid w:val="00906790"/>
    <w:rsid w:val="00915F42"/>
    <w:rsid w:val="00917540"/>
    <w:rsid w:val="00923777"/>
    <w:rsid w:val="009306A5"/>
    <w:rsid w:val="009348E1"/>
    <w:rsid w:val="00953846"/>
    <w:rsid w:val="009545BF"/>
    <w:rsid w:val="00960FDD"/>
    <w:rsid w:val="009700A7"/>
    <w:rsid w:val="00971E1D"/>
    <w:rsid w:val="00973DD4"/>
    <w:rsid w:val="009A5C81"/>
    <w:rsid w:val="009C4662"/>
    <w:rsid w:val="009E46A0"/>
    <w:rsid w:val="009E6E1B"/>
    <w:rsid w:val="009F3CD1"/>
    <w:rsid w:val="009F7D6D"/>
    <w:rsid w:val="00A156DE"/>
    <w:rsid w:val="00A27B4E"/>
    <w:rsid w:val="00A40B11"/>
    <w:rsid w:val="00A517F9"/>
    <w:rsid w:val="00A5312F"/>
    <w:rsid w:val="00A62582"/>
    <w:rsid w:val="00A63C90"/>
    <w:rsid w:val="00A64F25"/>
    <w:rsid w:val="00A756A4"/>
    <w:rsid w:val="00A83282"/>
    <w:rsid w:val="00A83843"/>
    <w:rsid w:val="00A86061"/>
    <w:rsid w:val="00A94CEB"/>
    <w:rsid w:val="00AC2C94"/>
    <w:rsid w:val="00AC75C2"/>
    <w:rsid w:val="00AD02F0"/>
    <w:rsid w:val="00AD186F"/>
    <w:rsid w:val="00AD63F4"/>
    <w:rsid w:val="00AE20EA"/>
    <w:rsid w:val="00AF5FBB"/>
    <w:rsid w:val="00AF6E2E"/>
    <w:rsid w:val="00B053AD"/>
    <w:rsid w:val="00B12752"/>
    <w:rsid w:val="00B21DBD"/>
    <w:rsid w:val="00B24042"/>
    <w:rsid w:val="00B26EDB"/>
    <w:rsid w:val="00B36F1E"/>
    <w:rsid w:val="00B45001"/>
    <w:rsid w:val="00B4601A"/>
    <w:rsid w:val="00B737F3"/>
    <w:rsid w:val="00B77A9B"/>
    <w:rsid w:val="00B824E2"/>
    <w:rsid w:val="00B856C6"/>
    <w:rsid w:val="00B87B7F"/>
    <w:rsid w:val="00B90E89"/>
    <w:rsid w:val="00B92AA7"/>
    <w:rsid w:val="00B932B5"/>
    <w:rsid w:val="00B94C3E"/>
    <w:rsid w:val="00BA28EA"/>
    <w:rsid w:val="00BC1CC4"/>
    <w:rsid w:val="00BC59DA"/>
    <w:rsid w:val="00BD1D7C"/>
    <w:rsid w:val="00BD1EF1"/>
    <w:rsid w:val="00BD4553"/>
    <w:rsid w:val="00BE00DA"/>
    <w:rsid w:val="00BE18A0"/>
    <w:rsid w:val="00BE5FEE"/>
    <w:rsid w:val="00BF37C1"/>
    <w:rsid w:val="00BF4CCC"/>
    <w:rsid w:val="00BF5400"/>
    <w:rsid w:val="00C0248D"/>
    <w:rsid w:val="00C029FF"/>
    <w:rsid w:val="00C15F56"/>
    <w:rsid w:val="00C31A0C"/>
    <w:rsid w:val="00C426FB"/>
    <w:rsid w:val="00C470B0"/>
    <w:rsid w:val="00C513E5"/>
    <w:rsid w:val="00C51A0A"/>
    <w:rsid w:val="00C53A14"/>
    <w:rsid w:val="00C760CE"/>
    <w:rsid w:val="00C80632"/>
    <w:rsid w:val="00CA5755"/>
    <w:rsid w:val="00CA7AE8"/>
    <w:rsid w:val="00CB16F5"/>
    <w:rsid w:val="00CB7271"/>
    <w:rsid w:val="00CB751B"/>
    <w:rsid w:val="00CC3E79"/>
    <w:rsid w:val="00CC4059"/>
    <w:rsid w:val="00CC60DC"/>
    <w:rsid w:val="00CD6FF6"/>
    <w:rsid w:val="00CE48BC"/>
    <w:rsid w:val="00CE4A56"/>
    <w:rsid w:val="00D02269"/>
    <w:rsid w:val="00D04BA0"/>
    <w:rsid w:val="00D11CD2"/>
    <w:rsid w:val="00D1517D"/>
    <w:rsid w:val="00D2257A"/>
    <w:rsid w:val="00D24386"/>
    <w:rsid w:val="00D4761E"/>
    <w:rsid w:val="00D50197"/>
    <w:rsid w:val="00D50EB6"/>
    <w:rsid w:val="00D6049B"/>
    <w:rsid w:val="00D62408"/>
    <w:rsid w:val="00D62643"/>
    <w:rsid w:val="00D66A26"/>
    <w:rsid w:val="00D73C6A"/>
    <w:rsid w:val="00D74B87"/>
    <w:rsid w:val="00D94CC2"/>
    <w:rsid w:val="00DA24F5"/>
    <w:rsid w:val="00DB7D57"/>
    <w:rsid w:val="00DC0F13"/>
    <w:rsid w:val="00DD3D6A"/>
    <w:rsid w:val="00DD4705"/>
    <w:rsid w:val="00DD7038"/>
    <w:rsid w:val="00DD7BFE"/>
    <w:rsid w:val="00DE3894"/>
    <w:rsid w:val="00DE634A"/>
    <w:rsid w:val="00E04A7B"/>
    <w:rsid w:val="00E06255"/>
    <w:rsid w:val="00E12E77"/>
    <w:rsid w:val="00E160AF"/>
    <w:rsid w:val="00E22C15"/>
    <w:rsid w:val="00E3574D"/>
    <w:rsid w:val="00E44005"/>
    <w:rsid w:val="00E521C8"/>
    <w:rsid w:val="00E7192C"/>
    <w:rsid w:val="00E74198"/>
    <w:rsid w:val="00E825AC"/>
    <w:rsid w:val="00E86105"/>
    <w:rsid w:val="00E92550"/>
    <w:rsid w:val="00E95AB5"/>
    <w:rsid w:val="00E977D6"/>
    <w:rsid w:val="00EA5933"/>
    <w:rsid w:val="00EB0F05"/>
    <w:rsid w:val="00EB214D"/>
    <w:rsid w:val="00EC13D0"/>
    <w:rsid w:val="00ED08E0"/>
    <w:rsid w:val="00ED157C"/>
    <w:rsid w:val="00EE3079"/>
    <w:rsid w:val="00EF6410"/>
    <w:rsid w:val="00EF65DC"/>
    <w:rsid w:val="00F03089"/>
    <w:rsid w:val="00F03602"/>
    <w:rsid w:val="00F14A2D"/>
    <w:rsid w:val="00F14DF7"/>
    <w:rsid w:val="00F17D47"/>
    <w:rsid w:val="00F25B6F"/>
    <w:rsid w:val="00F26CA2"/>
    <w:rsid w:val="00F5214A"/>
    <w:rsid w:val="00F6341E"/>
    <w:rsid w:val="00F7187A"/>
    <w:rsid w:val="00F7198F"/>
    <w:rsid w:val="00F7511F"/>
    <w:rsid w:val="00F85035"/>
    <w:rsid w:val="00FA1CF2"/>
    <w:rsid w:val="00FA3DD5"/>
    <w:rsid w:val="00FA5653"/>
    <w:rsid w:val="00FB0E02"/>
    <w:rsid w:val="00FB33A2"/>
    <w:rsid w:val="00FD09FF"/>
    <w:rsid w:val="00FD1EA6"/>
    <w:rsid w:val="00FD28F4"/>
    <w:rsid w:val="00FE0EB4"/>
    <w:rsid w:val="00FE5AE3"/>
    <w:rsid w:val="00FF4D4C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51E2F2-AE72-4065-9542-7ED44AE4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2D8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3E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03E28"/>
  </w:style>
  <w:style w:type="paragraph" w:styleId="a4">
    <w:name w:val="footer"/>
    <w:basedOn w:val="a"/>
    <w:link w:val="Char0"/>
    <w:uiPriority w:val="99"/>
    <w:unhideWhenUsed/>
    <w:rsid w:val="00503E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03E28"/>
  </w:style>
  <w:style w:type="paragraph" w:customStyle="1" w:styleId="font5">
    <w:name w:val="font5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font6">
    <w:name w:val="font6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7">
    <w:name w:val="font7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8">
    <w:name w:val="font8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9">
    <w:name w:val="font9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10">
    <w:name w:val="font10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11">
    <w:name w:val="font11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12">
    <w:name w:val="font12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7">
    <w:name w:val="xl67"/>
    <w:basedOn w:val="a"/>
    <w:rsid w:val="0073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a"/>
    <w:rsid w:val="00730B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730B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9">
    <w:name w:val="xl79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0">
    <w:name w:val="xl80"/>
    <w:basedOn w:val="a"/>
    <w:rsid w:val="00730B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1">
    <w:name w:val="xl81"/>
    <w:basedOn w:val="a"/>
    <w:rsid w:val="00730B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2">
    <w:name w:val="xl82"/>
    <w:basedOn w:val="a"/>
    <w:rsid w:val="00730B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3">
    <w:name w:val="xl83"/>
    <w:basedOn w:val="a"/>
    <w:rsid w:val="00730B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4">
    <w:name w:val="xl84"/>
    <w:basedOn w:val="a"/>
    <w:rsid w:val="00730B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a"/>
    <w:rsid w:val="00730B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8">
    <w:name w:val="xl88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9">
    <w:name w:val="xl89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0">
    <w:name w:val="xl90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1">
    <w:name w:val="xl91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2">
    <w:name w:val="xl92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3">
    <w:name w:val="xl93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4">
    <w:name w:val="xl94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5">
    <w:name w:val="xl95"/>
    <w:basedOn w:val="a"/>
    <w:rsid w:val="00730BB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6">
    <w:name w:val="xl96"/>
    <w:basedOn w:val="a"/>
    <w:rsid w:val="00730BB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7">
    <w:name w:val="xl97"/>
    <w:basedOn w:val="a"/>
    <w:rsid w:val="00730BB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8">
    <w:name w:val="xl98"/>
    <w:basedOn w:val="a"/>
    <w:rsid w:val="00730BB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9">
    <w:name w:val="xl99"/>
    <w:basedOn w:val="a"/>
    <w:rsid w:val="00730BB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0">
    <w:name w:val="xl100"/>
    <w:basedOn w:val="a"/>
    <w:rsid w:val="00730BB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1">
    <w:name w:val="xl101"/>
    <w:basedOn w:val="a"/>
    <w:rsid w:val="00730BB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2">
    <w:name w:val="xl102"/>
    <w:basedOn w:val="a"/>
    <w:rsid w:val="00730B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a"/>
    <w:rsid w:val="00730B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a"/>
    <w:rsid w:val="00730BB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a"/>
    <w:rsid w:val="00730BB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a"/>
    <w:rsid w:val="00730B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a"/>
    <w:rsid w:val="00730B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a"/>
    <w:rsid w:val="00730B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a0"/>
    <w:rsid w:val="00076F93"/>
    <w:rPr>
      <w:rFonts w:ascii="Times New Roman" w:hAnsi="Times New Roman" w:cs="Times New Roman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076F93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character" w:styleId="a5">
    <w:name w:val="Hyperlink"/>
    <w:basedOn w:val="a0"/>
    <w:uiPriority w:val="99"/>
    <w:unhideWhenUsed/>
    <w:rsid w:val="00566A22"/>
    <w:rPr>
      <w:color w:val="0000FF"/>
      <w:u w:val="single"/>
    </w:rPr>
  </w:style>
  <w:style w:type="paragraph" w:customStyle="1" w:styleId="xl65">
    <w:name w:val="xl65"/>
    <w:basedOn w:val="a"/>
    <w:rsid w:val="00DE38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a"/>
    <w:rsid w:val="00DE38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a6">
    <w:name w:val="FollowedHyperlink"/>
    <w:basedOn w:val="a0"/>
    <w:uiPriority w:val="99"/>
    <w:semiHidden/>
    <w:unhideWhenUsed/>
    <w:rsid w:val="000B1934"/>
    <w:rPr>
      <w:color w:val="800080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824E2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824E2"/>
    <w:rPr>
      <w:rFonts w:ascii="Microsoft YaHei UI" w:eastAsia="Microsoft YaHei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F66D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6F66D2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6F66D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F66D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F66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434E5-779B-4EA6-9C85-6C2FF63C7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7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Qiang</dc:creator>
  <cp:keywords/>
  <dc:description/>
  <cp:lastModifiedBy>Yi Qiang</cp:lastModifiedBy>
  <cp:revision>49</cp:revision>
  <dcterms:created xsi:type="dcterms:W3CDTF">2018-07-19T21:12:00Z</dcterms:created>
  <dcterms:modified xsi:type="dcterms:W3CDTF">2019-08-30T07:29:00Z</dcterms:modified>
</cp:coreProperties>
</file>